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575" w:rsidRPr="00DE2575" w:rsidRDefault="00DE2575">
      <w:pPr>
        <w:rPr>
          <w:b/>
          <w:i/>
          <w:sz w:val="36"/>
          <w:szCs w:val="36"/>
        </w:rPr>
      </w:pPr>
      <w:r w:rsidRPr="00DE2575">
        <w:rPr>
          <w:b/>
          <w:i/>
          <w:sz w:val="36"/>
          <w:szCs w:val="36"/>
        </w:rPr>
        <w:t>Appendix 1 –</w:t>
      </w:r>
      <w:r>
        <w:rPr>
          <w:b/>
          <w:i/>
          <w:sz w:val="36"/>
          <w:szCs w:val="36"/>
        </w:rPr>
        <w:t xml:space="preserve"> list of EMA approved </w:t>
      </w:r>
      <w:r w:rsidRPr="00DE2575">
        <w:rPr>
          <w:b/>
          <w:i/>
          <w:sz w:val="36"/>
          <w:szCs w:val="36"/>
        </w:rPr>
        <w:t>OMPs</w:t>
      </w:r>
      <w:r>
        <w:rPr>
          <w:b/>
          <w:i/>
          <w:sz w:val="36"/>
          <w:szCs w:val="36"/>
        </w:rPr>
        <w:t xml:space="preserve"> (disease)</w:t>
      </w:r>
      <w:r w:rsidRPr="00DE2575">
        <w:rPr>
          <w:b/>
          <w:i/>
          <w:sz w:val="36"/>
          <w:szCs w:val="36"/>
        </w:rPr>
        <w:t xml:space="preserve"> </w:t>
      </w:r>
      <w:r>
        <w:rPr>
          <w:b/>
          <w:i/>
          <w:sz w:val="36"/>
          <w:szCs w:val="36"/>
        </w:rPr>
        <w:t>covered in comparative pricing analysis</w:t>
      </w:r>
      <w:r w:rsidRPr="00DE2575">
        <w:rPr>
          <w:b/>
          <w:i/>
          <w:sz w:val="36"/>
          <w:szCs w:val="36"/>
        </w:rPr>
        <w:t xml:space="preserve"> </w:t>
      </w:r>
    </w:p>
    <w:tbl>
      <w:tblPr>
        <w:tblW w:w="11280" w:type="dxa"/>
        <w:tblInd w:w="93" w:type="dxa"/>
        <w:tblLook w:val="04A0"/>
      </w:tblPr>
      <w:tblGrid>
        <w:gridCol w:w="1480"/>
        <w:gridCol w:w="1860"/>
        <w:gridCol w:w="1520"/>
        <w:gridCol w:w="2140"/>
        <w:gridCol w:w="2140"/>
        <w:gridCol w:w="2140"/>
      </w:tblGrid>
      <w:tr w:rsidR="00DE2575" w:rsidRPr="005C571E" w:rsidTr="00377968">
        <w:trPr>
          <w:trHeight w:val="765"/>
        </w:trPr>
        <w:tc>
          <w:tcPr>
            <w:tcW w:w="1128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arget EU 5 countries are: France, </w:t>
            </w:r>
            <w:proofErr w:type="spellStart"/>
            <w:r w:rsidRPr="005C57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ermany,Italy</w:t>
            </w:r>
            <w:proofErr w:type="spellEnd"/>
            <w:r w:rsidRPr="005C57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, Spain, UK</w:t>
            </w:r>
          </w:p>
        </w:tc>
      </w:tr>
      <w:tr w:rsidR="00DE2575" w:rsidRPr="005C571E" w:rsidTr="00377968">
        <w:trPr>
          <w:trHeight w:val="293"/>
        </w:trPr>
        <w:tc>
          <w:tcPr>
            <w:tcW w:w="1128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DE2575" w:rsidRPr="005C571E" w:rsidTr="00377968">
        <w:trPr>
          <w:trHeight w:val="480"/>
        </w:trPr>
        <w:tc>
          <w:tcPr>
            <w:tcW w:w="33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FDE9D9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are Diseases drug category</w:t>
            </w:r>
          </w:p>
        </w:tc>
        <w:tc>
          <w:tcPr>
            <w:tcW w:w="7940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DE9D9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efinition</w:t>
            </w:r>
          </w:p>
        </w:tc>
      </w:tr>
      <w:tr w:rsidR="00DE2575" w:rsidRPr="005C571E" w:rsidTr="00377968">
        <w:trPr>
          <w:trHeight w:val="1275"/>
        </w:trPr>
        <w:tc>
          <w:tcPr>
            <w:tcW w:w="334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FDE9D9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1st to market non oncology drugs</w:t>
            </w:r>
          </w:p>
        </w:tc>
        <w:tc>
          <w:tcPr>
            <w:tcW w:w="7940" w:type="dxa"/>
            <w:gridSpan w:val="4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000000" w:fill="FDE9D9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 oncology drugs with no approved medical treatment at time of approval</w:t>
            </w:r>
          </w:p>
        </w:tc>
      </w:tr>
      <w:tr w:rsidR="00DE2575" w:rsidRPr="005C571E" w:rsidTr="00377968">
        <w:trPr>
          <w:trHeight w:val="40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Generic name 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Diseas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Generic nam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Diseas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Generic name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Disease</w:t>
            </w:r>
          </w:p>
        </w:tc>
      </w:tr>
      <w:tr w:rsidR="00DE2575" w:rsidRPr="005C571E" w:rsidTr="00377968">
        <w:trPr>
          <w:trHeight w:val="66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ronidas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PS 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casermi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imary insulin-like growth factor-1 deficiency due to molecular or genetic defect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rnase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f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stic Fibrosis</w:t>
            </w:r>
          </w:p>
        </w:tc>
      </w:tr>
      <w:tr w:rsidR="00DE2575" w:rsidRPr="005C571E" w:rsidTr="00377968">
        <w:trPr>
          <w:trHeight w:val="46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G AD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DA SCID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akinumab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yopyrin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Associated Periodic Syndromes (CAP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alsidase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lph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bry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isease</w:t>
            </w:r>
          </w:p>
        </w:tc>
      </w:tr>
      <w:tr w:rsidR="00DE2575" w:rsidRPr="005C571E" w:rsidTr="0037796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glumic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ci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GS deficienc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propterin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hydrochlorid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phenyl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aninaemi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culizumab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NH</w:t>
            </w:r>
          </w:p>
        </w:tc>
      </w:tr>
      <w:tr w:rsidR="00DE2575" w:rsidRPr="005C571E" w:rsidTr="00377968">
        <w:trPr>
          <w:trHeight w:val="46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migluceras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ucher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isease T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glucosidase</w:t>
            </w:r>
            <w:proofErr w:type="spellEnd"/>
            <w:proofErr w:type="gram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fa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mpe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late onset)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senta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lmonary arterial hypertension (PAH)</w:t>
            </w:r>
          </w:p>
        </w:tc>
      </w:tr>
      <w:tr w:rsidR="00DE2575" w:rsidRPr="005C571E" w:rsidTr="00377968">
        <w:trPr>
          <w:trHeight w:val="46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hyperlink r:id="rId4" w:history="1">
              <w:proofErr w:type="spellStart"/>
              <w:r w:rsidRPr="005C571E">
                <w:rPr>
                  <w:rFonts w:ascii="Calibri" w:eastAsia="Times New Roman" w:hAnsi="Calibri" w:cs="Times New Roman"/>
                  <w:color w:val="000000"/>
                  <w:sz w:val="16"/>
                  <w:lang w:eastAsia="en-GB"/>
                </w:rPr>
                <w:t>Idursulfase</w:t>
              </w:r>
              <w:proofErr w:type="spellEnd"/>
            </w:hyperlink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PS 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glucosidase</w:t>
            </w:r>
            <w:proofErr w:type="spellEnd"/>
            <w:proofErr w:type="gram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fa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mpe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infantile)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famid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thyretin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yloidosis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n adult patients with stage 1</w:t>
            </w:r>
          </w:p>
        </w:tc>
      </w:tr>
      <w:tr w:rsidR="00DE2575" w:rsidRPr="005C571E" w:rsidTr="00377968">
        <w:trPr>
          <w:trHeight w:val="40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irfenido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iopathic pulmonary fibros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lsulfa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PS V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dium</w:t>
            </w:r>
            <w:proofErr w:type="gram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xybate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taplexy in adult patients with narcolepsy</w:t>
            </w:r>
          </w:p>
        </w:tc>
      </w:tr>
      <w:tr w:rsidR="00DE2575" w:rsidRPr="005C571E" w:rsidTr="00377968">
        <w:trPr>
          <w:trHeight w:val="435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ferasirox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hronic iron overload requiring </w:t>
            </w: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lation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herap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omiplosti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diopathic thrombocytopenic </w:t>
            </w: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rpur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glustat</w:t>
            </w:r>
            <w:proofErr w:type="spellEnd"/>
            <w:proofErr w:type="gram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ucher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isease</w:t>
            </w:r>
          </w:p>
        </w:tc>
      </w:tr>
      <w:tr w:rsidR="00DE2575" w:rsidRPr="005C571E" w:rsidTr="00377968">
        <w:trPr>
          <w:trHeight w:val="48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alsidase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et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bry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isea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tisinon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yrosinaemia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ype 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glustat</w:t>
            </w:r>
            <w:proofErr w:type="spellEnd"/>
            <w:proofErr w:type="gram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5C571E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emann</w:t>
            </w:r>
            <w:proofErr w:type="spellEnd"/>
            <w:r w:rsidRPr="005C57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Pick disease type C</w:t>
            </w:r>
          </w:p>
        </w:tc>
      </w:tr>
    </w:tbl>
    <w:p w:rsidR="00DE2575" w:rsidRDefault="00DE2575">
      <w:pPr>
        <w:rPr>
          <w:b/>
          <w:i/>
        </w:rPr>
      </w:pPr>
    </w:p>
    <w:tbl>
      <w:tblPr>
        <w:tblW w:w="14300" w:type="dxa"/>
        <w:tblInd w:w="93" w:type="dxa"/>
        <w:tblLook w:val="04A0"/>
      </w:tblPr>
      <w:tblGrid>
        <w:gridCol w:w="2200"/>
        <w:gridCol w:w="2806"/>
        <w:gridCol w:w="200"/>
        <w:gridCol w:w="271"/>
        <w:gridCol w:w="2189"/>
        <w:gridCol w:w="11"/>
        <w:gridCol w:w="2340"/>
        <w:gridCol w:w="309"/>
        <w:gridCol w:w="1160"/>
        <w:gridCol w:w="2960"/>
      </w:tblGrid>
      <w:tr w:rsidR="00DE2575" w:rsidRPr="003C5DE4" w:rsidTr="00377968">
        <w:trPr>
          <w:gridAfter w:val="3"/>
          <w:wAfter w:w="4429" w:type="dxa"/>
          <w:trHeight w:val="765"/>
        </w:trPr>
        <w:tc>
          <w:tcPr>
            <w:tcW w:w="506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DE9D9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Target EU 5 countries are: France, </w:t>
            </w:r>
            <w:proofErr w:type="spellStart"/>
            <w:r w:rsidRPr="003C5DE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ermany,Italy</w:t>
            </w:r>
            <w:proofErr w:type="spellEnd"/>
            <w:r w:rsidRPr="003C5DE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, Spain, UK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4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DE9D9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arget EU 5 countries are: France, </w:t>
            </w:r>
            <w:proofErr w:type="spellStart"/>
            <w:r w:rsidRPr="003C5DE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ermany,Italy</w:t>
            </w:r>
            <w:proofErr w:type="spellEnd"/>
            <w:r w:rsidRPr="003C5DE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, Spain, UK</w:t>
            </w:r>
          </w:p>
        </w:tc>
      </w:tr>
      <w:tr w:rsidR="00DE2575" w:rsidRPr="003C5DE4" w:rsidTr="00377968">
        <w:trPr>
          <w:gridAfter w:val="3"/>
          <w:wAfter w:w="4429" w:type="dxa"/>
          <w:trHeight w:val="735"/>
        </w:trPr>
        <w:tc>
          <w:tcPr>
            <w:tcW w:w="506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DE2575" w:rsidRPr="003C5DE4" w:rsidTr="00377968">
        <w:trPr>
          <w:gridAfter w:val="3"/>
          <w:wAfter w:w="4429" w:type="dxa"/>
          <w:trHeight w:val="48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are Diseases drug category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efini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are Diseases drug categor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efinition</w:t>
            </w:r>
          </w:p>
        </w:tc>
      </w:tr>
      <w:tr w:rsidR="00DE2575" w:rsidRPr="003C5DE4" w:rsidTr="00377968">
        <w:trPr>
          <w:gridAfter w:val="3"/>
          <w:wAfter w:w="4429" w:type="dxa"/>
          <w:trHeight w:val="12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E9D9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2nd to market non oncology drugs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 oncology drugs with  approved medical treatment in the target indication at time of approva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E9D9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Repurposed non oncology rare diseases drug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 oncology rare diseases drugs repurposed in a rare disease indication from a common disease</w:t>
            </w:r>
          </w:p>
        </w:tc>
      </w:tr>
      <w:tr w:rsidR="00DE2575" w:rsidRPr="003C5DE4" w:rsidTr="00377968">
        <w:trPr>
          <w:gridAfter w:val="3"/>
          <w:wAfter w:w="4429" w:type="dxa"/>
          <w:trHeight w:val="40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Generic name 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Diseas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Generic name (Diseas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Disease</w:t>
            </w:r>
          </w:p>
        </w:tc>
      </w:tr>
      <w:tr w:rsidR="00DE2575" w:rsidRPr="003C5DE4" w:rsidTr="00377968">
        <w:trPr>
          <w:gridAfter w:val="3"/>
          <w:wAfter w:w="4429" w:type="dxa"/>
          <w:trHeight w:val="396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catibant</w:t>
            </w:r>
            <w:proofErr w:type="spellEnd"/>
            <w:proofErr w:type="gramEnd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gioedem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ztreonam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stic fibrosis</w:t>
            </w:r>
          </w:p>
        </w:tc>
      </w:tr>
      <w:tr w:rsidR="00DE2575" w:rsidRPr="003C5DE4" w:rsidTr="00377968">
        <w:trPr>
          <w:gridAfter w:val="3"/>
          <w:wAfter w:w="4429" w:type="dxa"/>
          <w:trHeight w:val="46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lerixafor</w:t>
            </w:r>
            <w:proofErr w:type="spellEnd"/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eatment to mobilize progenitor cells prior to stem cell transplant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taine</w:t>
            </w:r>
            <w:proofErr w:type="spellEnd"/>
            <w:proofErr w:type="gramEnd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nhydrous.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omocystinuria</w:t>
            </w:r>
            <w:proofErr w:type="spellEnd"/>
          </w:p>
        </w:tc>
      </w:tr>
      <w:tr w:rsidR="00DE2575" w:rsidRPr="003C5DE4" w:rsidTr="00377968">
        <w:trPr>
          <w:gridAfter w:val="3"/>
          <w:wAfter w:w="4429" w:type="dxa"/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ziconotide</w:t>
            </w:r>
            <w:proofErr w:type="spellEnd"/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hronic pain requiring </w:t>
            </w: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raspinal</w:t>
            </w:r>
            <w:proofErr w:type="spellEnd"/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nalgesia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ifamprid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ambert-Eaton </w:t>
            </w: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asthenic</w:t>
            </w:r>
            <w:proofErr w:type="spellEnd"/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yndrome</w:t>
            </w:r>
          </w:p>
        </w:tc>
      </w:tr>
      <w:tr w:rsidR="00DE2575" w:rsidRPr="003C5DE4" w:rsidTr="00377968">
        <w:trPr>
          <w:gridAfter w:val="3"/>
          <w:wAfter w:w="4429" w:type="dxa"/>
          <w:trHeight w:val="46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ltrombopag</w:t>
            </w:r>
            <w:proofErr w:type="spellEnd"/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diopathic thrombocytopenic </w:t>
            </w: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rpur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buprofe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atent </w:t>
            </w: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uctus</w:t>
            </w:r>
            <w:proofErr w:type="spellEnd"/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teriosus</w:t>
            </w:r>
            <w:proofErr w:type="spellEnd"/>
          </w:p>
        </w:tc>
      </w:tr>
      <w:tr w:rsidR="00DE2575" w:rsidRPr="003C5DE4" w:rsidTr="00377968">
        <w:trPr>
          <w:gridAfter w:val="3"/>
          <w:wAfter w:w="4429" w:type="dxa"/>
          <w:trHeight w:val="46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gvisomant</w:t>
            </w:r>
            <w:proofErr w:type="spellEnd"/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acromegaly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ldefani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H</w:t>
            </w:r>
          </w:p>
        </w:tc>
      </w:tr>
      <w:tr w:rsidR="00DE2575" w:rsidRPr="003C5DE4" w:rsidTr="00377968">
        <w:trPr>
          <w:gridAfter w:val="3"/>
          <w:wAfter w:w="4429" w:type="dxa"/>
          <w:trHeight w:val="40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taxentan</w:t>
            </w:r>
            <w:proofErr w:type="spellEnd"/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ydroxycarbamid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eatment of sickle cell syndrome</w:t>
            </w:r>
          </w:p>
        </w:tc>
      </w:tr>
      <w:tr w:rsidR="00DE2575" w:rsidRPr="003C5DE4" w:rsidTr="00377968">
        <w:trPr>
          <w:gridAfter w:val="3"/>
          <w:wAfter w:w="4429" w:type="dxa"/>
          <w:trHeight w:val="43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loprost</w:t>
            </w:r>
            <w:proofErr w:type="spellEnd"/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bramyc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stic Fibrosis</w:t>
            </w:r>
          </w:p>
        </w:tc>
      </w:tr>
      <w:tr w:rsidR="00DE2575" w:rsidRPr="003C5DE4" w:rsidTr="00377968">
        <w:trPr>
          <w:gridAfter w:val="3"/>
          <w:wAfter w:w="4429" w:type="dxa"/>
          <w:trHeight w:val="48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brisentan</w:t>
            </w:r>
            <w:proofErr w:type="spellEnd"/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Zin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ilson disease</w:t>
            </w:r>
          </w:p>
        </w:tc>
      </w:tr>
      <w:tr w:rsidR="00DE2575" w:rsidRPr="003C5DE4" w:rsidTr="00377968">
        <w:trPr>
          <w:gridAfter w:val="3"/>
          <w:wAfter w:w="4429" w:type="dxa"/>
          <w:trHeight w:val="42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iripentol</w:t>
            </w:r>
            <w:proofErr w:type="spellEnd"/>
            <w:proofErr w:type="gramEnd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vere </w:t>
            </w: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oclonic</w:t>
            </w:r>
            <w:proofErr w:type="spellEnd"/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pilepsy in infanc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E2575" w:rsidRPr="003C5DE4" w:rsidTr="00377968">
        <w:trPr>
          <w:gridAfter w:val="3"/>
          <w:wAfter w:w="4429" w:type="dxa"/>
          <w:trHeight w:val="35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ufinamide</w:t>
            </w:r>
            <w:proofErr w:type="spellEnd"/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nnox-</w:t>
            </w:r>
            <w:proofErr w:type="spellStart"/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staut</w:t>
            </w:r>
            <w:proofErr w:type="spellEnd"/>
            <w:r w:rsidRPr="003C5D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yndrom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E2575" w:rsidRPr="003C5DE4" w:rsidTr="00377968">
        <w:trPr>
          <w:gridAfter w:val="3"/>
          <w:wAfter w:w="4429" w:type="dxa"/>
          <w:trHeight w:val="72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proofErr w:type="spellStart"/>
            <w:r w:rsidRPr="003C5DE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Mannitol</w:t>
            </w:r>
            <w:proofErr w:type="spellEnd"/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ystic fibrosis (CF) in adults aged 18 years and above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3C5DE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5DE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DE2575" w:rsidRPr="00E76B24" w:rsidTr="00377968">
        <w:trPr>
          <w:trHeight w:val="765"/>
        </w:trPr>
        <w:tc>
          <w:tcPr>
            <w:tcW w:w="143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Orphan oncology drugs  approved by </w:t>
            </w:r>
            <w:proofErr w:type="spellStart"/>
            <w:r w:rsidRPr="00E76B2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EMA:Target</w:t>
            </w:r>
            <w:proofErr w:type="spellEnd"/>
            <w:r w:rsidRPr="00E76B2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EU 5 countries are: France, </w:t>
            </w:r>
            <w:proofErr w:type="spellStart"/>
            <w:r w:rsidRPr="00E76B2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ermany,Italy</w:t>
            </w:r>
            <w:proofErr w:type="spellEnd"/>
            <w:r w:rsidRPr="00E76B2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, Spain, UK</w:t>
            </w:r>
          </w:p>
        </w:tc>
      </w:tr>
      <w:tr w:rsidR="00DE2575" w:rsidRPr="00E76B24" w:rsidTr="00377968">
        <w:trPr>
          <w:trHeight w:val="49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Generic name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Disease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Generic name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Disea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Generic name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Disease</w:t>
            </w:r>
          </w:p>
        </w:tc>
      </w:tr>
      <w:tr w:rsidR="00DE2575" w:rsidRPr="00E76B24" w:rsidTr="00377968">
        <w:trPr>
          <w:trHeight w:val="48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verolimus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dvanced renal cell carcinoma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tak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proofErr w:type="gram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airy</w:t>
            </w:r>
            <w:proofErr w:type="gram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ell leukaemia.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asigna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chronic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yelogenous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leukaemia (CML)</w:t>
            </w:r>
          </w:p>
        </w:tc>
      </w:tr>
      <w:tr w:rsidR="00DE2575" w:rsidRPr="00E76B24" w:rsidTr="00377968">
        <w:trPr>
          <w:trHeight w:val="127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rzerra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hronic lymphocytic leukaemia (CLL) 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ysodren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dvanced</w:t>
            </w:r>
            <w:proofErr w:type="gram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resectable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metastatic or relapsed) adrenal cortical carcinoma.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padina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ditioning treatment prior to haematopoietic progenitor cell transplantation</w:t>
            </w:r>
          </w:p>
        </w:tc>
      </w:tr>
      <w:tr w:rsidR="00DE2575" w:rsidRPr="00E76B24" w:rsidTr="00377968">
        <w:trPr>
          <w:trHeight w:val="40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triance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cute lymphoblastic leukaemia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pact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steosarcoma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Thalidomide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untreated multiple myeloma </w:t>
            </w:r>
          </w:p>
        </w:tc>
      </w:tr>
      <w:tr w:rsidR="00DE2575" w:rsidRPr="00E76B24" w:rsidTr="00377968">
        <w:trPr>
          <w:trHeight w:val="66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usilvex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onditioning treatment prior to haematopoietic progenitor cell transplantation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xavar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patocellular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arcinoma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risel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dvanced renal cell carcinoma (RCC)</w:t>
            </w:r>
          </w:p>
        </w:tc>
      </w:tr>
      <w:tr w:rsidR="00DE2575" w:rsidRPr="00E76B24" w:rsidTr="00377968">
        <w:trPr>
          <w:trHeight w:val="46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hyperlink r:id="rId5" w:history="1">
              <w:r w:rsidRPr="00E76B24">
                <w:rPr>
                  <w:rFonts w:ascii="Calibri" w:eastAsia="Times New Roman" w:hAnsi="Calibri" w:cs="Times New Roman"/>
                  <w:color w:val="000000"/>
                  <w:sz w:val="18"/>
                  <w:lang w:eastAsia="en-GB"/>
                </w:rPr>
                <w:t xml:space="preserve"> </w:t>
              </w:r>
              <w:proofErr w:type="spellStart"/>
              <w:r w:rsidRPr="00E76B24">
                <w:rPr>
                  <w:rFonts w:ascii="Calibri" w:eastAsia="Times New Roman" w:hAnsi="Calibri" w:cs="Times New Roman"/>
                  <w:color w:val="000000"/>
                  <w:sz w:val="18"/>
                  <w:lang w:eastAsia="en-GB"/>
                </w:rPr>
                <w:t>Ceplene</w:t>
              </w:r>
              <w:proofErr w:type="spellEnd"/>
              <w:r w:rsidRPr="00E76B24">
                <w:rPr>
                  <w:rFonts w:ascii="Calibri" w:eastAsia="Times New Roman" w:hAnsi="Calibri" w:cs="Times New Roman"/>
                  <w:color w:val="000000"/>
                  <w:sz w:val="18"/>
                  <w:lang w:eastAsia="en-GB"/>
                </w:rPr>
                <w:t xml:space="preserve"> </w:t>
              </w:r>
            </w:hyperlink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cute myeloid leukaemia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xavar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dvanced renal cell carcinoma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risel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relapsed and/or refractory mantle cell lymphoma [MCL]</w:t>
            </w:r>
          </w:p>
        </w:tc>
      </w:tr>
      <w:tr w:rsidR="00DE2575" w:rsidRPr="00E76B24" w:rsidTr="00377968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voltra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cute lymphoblastic leukaemia (ALL)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vlimid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multiple myeloma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isenox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relapsed/refractory acute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myelocytic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leukaemia (APL)</w:t>
            </w:r>
          </w:p>
        </w:tc>
      </w:tr>
      <w:tr w:rsidR="00DE2575" w:rsidRPr="00E76B24" w:rsidTr="00377968">
        <w:trPr>
          <w:trHeight w:val="46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eevec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hronic myeloid leukaemia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vene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thracycline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extravasations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idaza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cute myeloid leukaemia (AML)</w:t>
            </w:r>
          </w:p>
        </w:tc>
      </w:tr>
      <w:tr w:rsidR="00DE2575" w:rsidRPr="00E76B24" w:rsidTr="00377968">
        <w:trPr>
          <w:trHeight w:val="46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eevec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malignant gastrointestinal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romal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tumours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rycel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Ph+ acute lymphoblastic leukaemia (ALL) and lymphoid blast CML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idaza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intermediate-2 and high-risk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yelodysplastic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yndromes (MDS) </w:t>
            </w:r>
          </w:p>
        </w:tc>
      </w:tr>
      <w:tr w:rsidR="00DE2575" w:rsidRPr="00E76B24" w:rsidTr="00377968">
        <w:trPr>
          <w:trHeight w:val="40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eevec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chronic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osinophilic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leukaemia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rycel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hiladelphia chromosome positive (Ph+) chronic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yelogenous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leukaemia (CML) in the chronic phas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ondelis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dvanced soft tissue sarcoma </w:t>
            </w:r>
          </w:p>
        </w:tc>
      </w:tr>
      <w:tr w:rsidR="00DE2575" w:rsidRPr="00E76B24" w:rsidTr="00377968">
        <w:trPr>
          <w:trHeight w:val="435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eevec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rmatofibrosarcoma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uberans</w:t>
            </w:r>
            <w:proofErr w:type="spellEnd"/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tent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Gastrointestinal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romal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tumour (GIS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ondelis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lapsed</w:t>
            </w:r>
            <w:proofErr w:type="gram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platinum-sensitive ovarian cancer. </w:t>
            </w:r>
          </w:p>
        </w:tc>
      </w:tr>
      <w:tr w:rsidR="00DE2575" w:rsidRPr="00E76B24" w:rsidTr="00377968">
        <w:trPr>
          <w:trHeight w:val="48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eevec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ute lymphoblastic leukaemia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tent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astatic renal cell carcinoma (MRCC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otubia</w:t>
            </w:r>
            <w:proofErr w:type="spellEnd"/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bependymal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giant cell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trocytoma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SEGA) associated with tuberous sclerosis complex (TSC) </w:t>
            </w:r>
          </w:p>
        </w:tc>
      </w:tr>
      <w:tr w:rsidR="00DE2575" w:rsidRPr="00E76B24" w:rsidTr="00377968">
        <w:trPr>
          <w:trHeight w:val="42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eevec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yelodysplastic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yeloproliferative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diseases (MDS/MPD)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tent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6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ancreatic 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endocrine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tumours (</w:t>
            </w:r>
            <w:proofErr w:type="spellStart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NET</w:t>
            </w:r>
            <w:proofErr w:type="spellEnd"/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E2575" w:rsidRPr="00E76B24" w:rsidRDefault="00DE2575" w:rsidP="003779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B2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DE2575" w:rsidRPr="00DE2575" w:rsidRDefault="00DE2575">
      <w:pPr>
        <w:rPr>
          <w:b/>
          <w:i/>
        </w:rPr>
      </w:pPr>
    </w:p>
    <w:sectPr w:rsidR="00DE2575" w:rsidRPr="00DE2575" w:rsidSect="005C57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D4868"/>
    <w:rsid w:val="001F2291"/>
    <w:rsid w:val="003C5DE4"/>
    <w:rsid w:val="005C571E"/>
    <w:rsid w:val="008D4868"/>
    <w:rsid w:val="00C1144A"/>
    <w:rsid w:val="00DE2575"/>
    <w:rsid w:val="00E675CC"/>
    <w:rsid w:val="00E76B24"/>
    <w:rsid w:val="00E80F60"/>
    <w:rsid w:val="00FE73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D486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2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ma.europa.eu/ema/index.jsp?curl=pages/medicines/human/medicines/000700/human_med_000757.jsp&amp;murl=menus/medicines/medicines.jsp&amp;mid=WC0b01ac058001d124" TargetMode="External"/><Relationship Id="rId4" Type="http://schemas.openxmlformats.org/officeDocument/2006/relationships/hyperlink" Target="http://www.ema.europa.eu/ema/index.jsp?curl=pages/medicines/human/medicines/000700/human_med_000757.jsp&amp;murl=menus/medicines/medicines.jsp&amp;mid=WC0b01ac058001d1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9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5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R35973</dc:creator>
  <cp:keywords/>
  <dc:description/>
  <cp:lastModifiedBy>PHR35973</cp:lastModifiedBy>
  <cp:revision>5</cp:revision>
  <dcterms:created xsi:type="dcterms:W3CDTF">2013-04-29T14:19:00Z</dcterms:created>
  <dcterms:modified xsi:type="dcterms:W3CDTF">2013-05-15T09:16:00Z</dcterms:modified>
</cp:coreProperties>
</file>